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3ACFD" w14:textId="2C53D43F" w:rsidR="004444E1" w:rsidRDefault="004047EC" w:rsidP="004444E1">
      <w:pPr>
        <w:rPr>
          <w:b/>
        </w:rPr>
      </w:pPr>
      <w:r w:rsidRPr="004B7B35">
        <w:rPr>
          <w:b/>
        </w:rPr>
        <w:t xml:space="preserve">Supplementary Table </w:t>
      </w:r>
      <w:r w:rsidR="000C10CD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4B7B35">
        <w:rPr>
          <w:b/>
        </w:rPr>
        <w:t>. List of proteins in the top and bottom 10 of t</w:t>
      </w:r>
      <w:r w:rsidR="003B1D6B">
        <w:rPr>
          <w:b/>
        </w:rPr>
        <w:t>he loading score of PC1 and PC2</w:t>
      </w:r>
    </w:p>
    <w:p w14:paraId="2D359A0A" w14:textId="77777777" w:rsidR="00672679" w:rsidRDefault="00672679" w:rsidP="004444E1"/>
    <w:p w14:paraId="62F4A27E" w14:textId="2CECBAAD" w:rsidR="004444E1" w:rsidRPr="009E73EF" w:rsidRDefault="004444E1" w:rsidP="004444E1">
      <w:pPr>
        <w:rPr>
          <w:b/>
        </w:rPr>
      </w:pPr>
      <w:r w:rsidRPr="009E73EF">
        <w:rPr>
          <w:b/>
        </w:rPr>
        <w:t>Top 10 p</w:t>
      </w:r>
      <w:r w:rsidR="003B1D6B">
        <w:rPr>
          <w:b/>
        </w:rPr>
        <w:t>roteins of loading score of PC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2"/>
        <w:gridCol w:w="7936"/>
        <w:gridCol w:w="1702"/>
        <w:gridCol w:w="1812"/>
      </w:tblGrid>
      <w:tr w:rsidR="00A11011" w:rsidRPr="00AA27EB" w14:paraId="14EB056F" w14:textId="77777777" w:rsidTr="000957DE">
        <w:trPr>
          <w:trHeight w:val="375"/>
        </w:trPr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4083B" w14:textId="77777777" w:rsidR="00A11011" w:rsidRPr="00AA27EB" w:rsidRDefault="00A11011" w:rsidP="0035143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Accession</w:t>
            </w:r>
          </w:p>
        </w:tc>
        <w:tc>
          <w:tcPr>
            <w:tcW w:w="3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C7FF3" w14:textId="77777777" w:rsidR="00A11011" w:rsidRPr="00AA27EB" w:rsidRDefault="00A11011" w:rsidP="0035143B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Protein Description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54FD1" w14:textId="1D36554A" w:rsidR="00A11011" w:rsidRPr="00AA27EB" w:rsidRDefault="002F1D24" w:rsidP="0035143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PC 1 (34.0%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3C3CB" w14:textId="64684EBD" w:rsidR="00A11011" w:rsidRPr="00AA27EB" w:rsidRDefault="002F1D24" w:rsidP="0035143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PC 2 (9.1%)</w:t>
            </w:r>
          </w:p>
        </w:tc>
      </w:tr>
      <w:tr w:rsidR="00AA27EB" w:rsidRPr="00AA27EB" w14:paraId="048BB1A8" w14:textId="77777777" w:rsidTr="000957DE">
        <w:trPr>
          <w:trHeight w:val="375"/>
        </w:trPr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3C4021" w14:textId="4796FE08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5778930</w:t>
            </w:r>
          </w:p>
        </w:tc>
        <w:tc>
          <w:tcPr>
            <w:tcW w:w="3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74EC6E" w14:textId="2DAF8AC2" w:rsidR="00AA27EB" w:rsidRPr="00AA27EB" w:rsidRDefault="00AA27EB" w:rsidP="00AA27EB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ARP2 actin-related protein 2 homolog (yeast) [Homo sapiens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9F2BE1" w14:textId="0DA8C2EE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74 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630A37" w14:textId="3B785F43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087 </w:t>
            </w:r>
          </w:p>
        </w:tc>
      </w:tr>
      <w:tr w:rsidR="00AA27EB" w:rsidRPr="00AA27EB" w14:paraId="7A5EB79D" w14:textId="77777777" w:rsidTr="000957DE">
        <w:trPr>
          <w:trHeight w:val="375"/>
        </w:trPr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2B2D0E" w14:textId="35674356" w:rsidR="00AA27EB" w:rsidRPr="00AA27EB" w:rsidRDefault="00AA27EB" w:rsidP="00AA27EB">
            <w:pPr>
              <w:jc w:val="center"/>
              <w:rPr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040205135</w:t>
            </w:r>
          </w:p>
        </w:tc>
        <w:tc>
          <w:tcPr>
            <w:tcW w:w="30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6C66AC" w14:textId="20BAA378" w:rsidR="00AA27EB" w:rsidRPr="00AA27EB" w:rsidRDefault="00AA27EB" w:rsidP="00AA27EB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Chain A, Crystal Structure Of The Fusion Protein Linked By Rhoa And The Gap Domain Of Mgcracgap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ABC69A" w14:textId="46839CAC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6 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EECDED" w14:textId="1D6614B8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252 </w:t>
            </w:r>
          </w:p>
        </w:tc>
      </w:tr>
      <w:tr w:rsidR="00AA27EB" w:rsidRPr="00AA27EB" w14:paraId="1D2DB20B" w14:textId="77777777" w:rsidTr="000957DE">
        <w:trPr>
          <w:trHeight w:val="375"/>
        </w:trPr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B6FCEB" w14:textId="6C39045A" w:rsidR="00AA27EB" w:rsidRPr="00AA27EB" w:rsidRDefault="00AA27EB" w:rsidP="00AA27EB">
            <w:pPr>
              <w:jc w:val="center"/>
              <w:rPr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9769222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19903" w14:textId="20CD4726" w:rsidR="00AA27EB" w:rsidRPr="00AA27EB" w:rsidRDefault="00AA27EB" w:rsidP="00AA27EB">
            <w:pPr>
              <w:rPr>
                <w:rFonts w:eastAsia="Times New Roman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4-3-3 protein beta/alpha [Homo sapiens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F988" w14:textId="510B1D55" w:rsidR="00AA27EB" w:rsidRPr="00AA27EB" w:rsidRDefault="00AA27EB" w:rsidP="00AA27E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CB08C" w14:textId="382E2F47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-0.0063 </w:t>
            </w:r>
          </w:p>
        </w:tc>
      </w:tr>
      <w:tr w:rsidR="00AA27EB" w:rsidRPr="00AA27EB" w14:paraId="36616F2B" w14:textId="77777777" w:rsidTr="000957DE">
        <w:trPr>
          <w:trHeight w:val="375"/>
        </w:trPr>
        <w:tc>
          <w:tcPr>
            <w:tcW w:w="647" w:type="pct"/>
            <w:shd w:val="clear" w:color="auto" w:fill="auto"/>
            <w:noWrap/>
          </w:tcPr>
          <w:p w14:paraId="7D1418E6" w14:textId="6C1A19E4" w:rsidR="00AA27EB" w:rsidRPr="00AA27EB" w:rsidRDefault="00AA27EB" w:rsidP="00AA27E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19608187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C25A5" w14:textId="749B1D78" w:rsidR="00AA27EB" w:rsidRPr="00AA27EB" w:rsidRDefault="00AA27EB" w:rsidP="00AA27EB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hCG1780554 [Homo sapiens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CE89B" w14:textId="31EFCE07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6EF5" w14:textId="7279C3F6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120 </w:t>
            </w:r>
          </w:p>
        </w:tc>
      </w:tr>
      <w:tr w:rsidR="00AA27EB" w:rsidRPr="00AA27EB" w14:paraId="7541D489" w14:textId="77777777" w:rsidTr="000957DE">
        <w:trPr>
          <w:trHeight w:val="375"/>
        </w:trPr>
        <w:tc>
          <w:tcPr>
            <w:tcW w:w="647" w:type="pct"/>
            <w:tcBorders>
              <w:top w:val="nil"/>
            </w:tcBorders>
            <w:shd w:val="clear" w:color="auto" w:fill="auto"/>
            <w:noWrap/>
          </w:tcPr>
          <w:p w14:paraId="52F28702" w14:textId="43271709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308818195</w:t>
            </w:r>
          </w:p>
        </w:tc>
        <w:tc>
          <w:tcPr>
            <w:tcW w:w="30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22F05" w14:textId="44431376" w:rsidR="00AA27EB" w:rsidRPr="00AA27EB" w:rsidRDefault="00AA27EB" w:rsidP="00AA27EB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dihydropyrimidinase-related protein 2 isoform 1 [Homo sapiens]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29DBF" w14:textId="22550831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4 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AA7471" w14:textId="1FDA8EE3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-0.0097 </w:t>
            </w:r>
          </w:p>
        </w:tc>
      </w:tr>
      <w:tr w:rsidR="00AA27EB" w:rsidRPr="00AA27EB" w14:paraId="44137D95" w14:textId="77777777" w:rsidTr="000957DE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838287" w14:textId="4A43B0A9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1957151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37180" w14:textId="455D243D" w:rsidR="00AA27EB" w:rsidRPr="00AA27EB" w:rsidRDefault="00AA27EB" w:rsidP="00AA27EB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ribosomal protein L23a, isoform CRA_a [Homo sapiens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60A19" w14:textId="3DD65947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4FAD" w14:textId="2333C2EA" w:rsidR="00AA27EB" w:rsidRPr="00AA27EB" w:rsidRDefault="00AA27EB" w:rsidP="00AA27EB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041 </w:t>
            </w:r>
          </w:p>
        </w:tc>
      </w:tr>
      <w:tr w:rsidR="00AA27EB" w:rsidRPr="00AA27EB" w14:paraId="4B267414" w14:textId="77777777" w:rsidTr="000957DE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C59FE3" w14:textId="3CCB208B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530389143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38A60" w14:textId="4DD4C041" w:rsidR="00AA27EB" w:rsidRPr="00AA27EB" w:rsidRDefault="00AA27EB" w:rsidP="00AA27EB">
            <w:pPr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PREDICTED: plectin isoform X3 [Homo sapiens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6696" w14:textId="2C37F828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C3692" w14:textId="4E862443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-0.0003 </w:t>
            </w:r>
          </w:p>
        </w:tc>
      </w:tr>
      <w:tr w:rsidR="00AA27EB" w:rsidRPr="00AA27EB" w14:paraId="59520715" w14:textId="77777777" w:rsidTr="000957DE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3FF29E" w14:textId="08EFA34A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62088634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5896" w14:textId="3BC40096" w:rsidR="00AA27EB" w:rsidRPr="00AA27EB" w:rsidRDefault="00AA27EB" w:rsidP="00AA27EB">
            <w:pPr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Heterogeneous nuclear ribonucleoproteins C1/C2 variant [Homo sapiens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24D62" w14:textId="645C4BCB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6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68BD" w14:textId="4FC3488E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-0.0140 </w:t>
            </w:r>
          </w:p>
        </w:tc>
      </w:tr>
      <w:tr w:rsidR="00AA27EB" w:rsidRPr="00AA27EB" w14:paraId="167AF7AC" w14:textId="77777777" w:rsidTr="000957DE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E6842D" w14:textId="05366F3F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63557637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7A21" w14:textId="5748072B" w:rsidR="00AA27EB" w:rsidRPr="00AA27EB" w:rsidRDefault="00AA27EB" w:rsidP="00AA27EB">
            <w:pPr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Chain A, 14-3-3-gamma In Complex With Influenza Ns1 C-terminal Tail Phosphorylated At S2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F1E47" w14:textId="0AB9B9B9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58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5EE9" w14:textId="0A313DA5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-0.0094 </w:t>
            </w:r>
          </w:p>
        </w:tc>
      </w:tr>
      <w:tr w:rsidR="00AA27EB" w:rsidRPr="00AA27EB" w14:paraId="13F01957" w14:textId="77777777" w:rsidTr="000957DE">
        <w:trPr>
          <w:trHeight w:val="375"/>
        </w:trPr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7C51F6" w14:textId="556FEDF9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189053128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00FD" w14:textId="3F0EDB1B" w:rsidR="00AA27EB" w:rsidRPr="00AA27EB" w:rsidRDefault="00AA27EB" w:rsidP="00AA27EB">
            <w:pPr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>unnamed protein product [Homo sapiens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FD3B6" w14:textId="649DCCA5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0.055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B2E1" w14:textId="3FBF9658" w:rsidR="00AA27EB" w:rsidRPr="00AA27EB" w:rsidRDefault="00AA27EB" w:rsidP="00AA27EB">
            <w:pPr>
              <w:jc w:val="center"/>
              <w:rPr>
                <w:sz w:val="16"/>
                <w:szCs w:val="16"/>
              </w:rPr>
            </w:pPr>
            <w:r w:rsidRPr="00AA27EB">
              <w:rPr>
                <w:sz w:val="16"/>
                <w:szCs w:val="16"/>
              </w:rPr>
              <w:t xml:space="preserve">-0.0250 </w:t>
            </w:r>
          </w:p>
        </w:tc>
      </w:tr>
    </w:tbl>
    <w:p w14:paraId="5B819328" w14:textId="0FDACA73" w:rsidR="004444E1" w:rsidRDefault="004444E1" w:rsidP="004444E1">
      <w:pPr>
        <w:rPr>
          <w:sz w:val="16"/>
          <w:szCs w:val="16"/>
        </w:rPr>
      </w:pPr>
    </w:p>
    <w:p w14:paraId="49D0819C" w14:textId="77777777" w:rsidR="00CB47F8" w:rsidRDefault="00CB47F8" w:rsidP="004444E1">
      <w:pPr>
        <w:rPr>
          <w:sz w:val="16"/>
          <w:szCs w:val="16"/>
        </w:rPr>
      </w:pPr>
    </w:p>
    <w:p w14:paraId="42D59DA8" w14:textId="77777777" w:rsidR="00CB47F8" w:rsidRDefault="00CB47F8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4F739AE" w14:textId="72012D0E" w:rsidR="004444E1" w:rsidRPr="009E73EF" w:rsidRDefault="00063B61" w:rsidP="004444E1">
      <w:pPr>
        <w:rPr>
          <w:b/>
        </w:rPr>
      </w:pPr>
      <w:r w:rsidRPr="009E73EF">
        <w:rPr>
          <w:b/>
        </w:rPr>
        <w:lastRenderedPageBreak/>
        <w:t>Bottom</w:t>
      </w:r>
      <w:r w:rsidR="004444E1" w:rsidRPr="009E73EF">
        <w:rPr>
          <w:rFonts w:hint="eastAsia"/>
          <w:b/>
        </w:rPr>
        <w:t xml:space="preserve"> 10 p</w:t>
      </w:r>
      <w:r w:rsidR="003B1D6B">
        <w:rPr>
          <w:rFonts w:hint="eastAsia"/>
          <w:b/>
        </w:rPr>
        <w:t>roteins of loading score of PC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6"/>
        <w:gridCol w:w="7886"/>
        <w:gridCol w:w="1756"/>
        <w:gridCol w:w="1754"/>
      </w:tblGrid>
      <w:tr w:rsidR="002F1D24" w:rsidRPr="00BE0600" w14:paraId="381881C1" w14:textId="77777777" w:rsidTr="00A91448">
        <w:trPr>
          <w:trHeight w:val="375"/>
        </w:trPr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D5C11" w14:textId="686642BB" w:rsidR="002F1D24" w:rsidRPr="00A91448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Accession</w:t>
            </w:r>
          </w:p>
        </w:tc>
        <w:tc>
          <w:tcPr>
            <w:tcW w:w="2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1B8E9" w14:textId="4057C4A2" w:rsidR="002F1D24" w:rsidRPr="00A91448" w:rsidRDefault="002F1D24" w:rsidP="002F1D24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Protein Description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FC074" w14:textId="093A025F" w:rsidR="002F1D24" w:rsidRPr="00A91448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PC 1 (34.0%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06D4A5" w14:textId="01DD4A34" w:rsidR="002F1D24" w:rsidRPr="00A91448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PC 2 (9.1%)</w:t>
            </w:r>
          </w:p>
        </w:tc>
      </w:tr>
      <w:tr w:rsidR="00A91448" w:rsidRPr="00BE0600" w14:paraId="1C9AB0EB" w14:textId="77777777" w:rsidTr="00A91448">
        <w:trPr>
          <w:trHeight w:val="375"/>
        </w:trPr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368B5B" w14:textId="2D137BAB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31873640</w:t>
            </w:r>
          </w:p>
        </w:tc>
        <w:tc>
          <w:tcPr>
            <w:tcW w:w="2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8CDC0F" w14:textId="39789453" w:rsidR="00A91448" w:rsidRPr="00A91448" w:rsidRDefault="00A91448" w:rsidP="00A91448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hypothetical protein [Homo sapiens]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E2CF30" w14:textId="439ECCAA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85 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3356EE" w14:textId="2EFA05C9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0.0012 </w:t>
            </w:r>
          </w:p>
        </w:tc>
      </w:tr>
      <w:tr w:rsidR="00A91448" w14:paraId="6E4229E2" w14:textId="77777777" w:rsidTr="00A91448">
        <w:trPr>
          <w:trHeight w:val="375"/>
        </w:trPr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81F3A5" w14:textId="090CA2F9" w:rsidR="00A91448" w:rsidRPr="00A91448" w:rsidRDefault="00A91448" w:rsidP="00A91448">
            <w:pPr>
              <w:jc w:val="center"/>
              <w:rPr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15988456</w:t>
            </w:r>
          </w:p>
        </w:tc>
        <w:tc>
          <w:tcPr>
            <w:tcW w:w="2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6CFDB3" w14:textId="382A2AC7" w:rsidR="00A91448" w:rsidRPr="00A91448" w:rsidRDefault="00A91448" w:rsidP="00A91448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Chain A, Refined Solution Structure Of Human Cystatin 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4D8024" w14:textId="5E208C91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83 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399CD3" w14:textId="7DEB0E98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0.0232 </w:t>
            </w:r>
          </w:p>
        </w:tc>
      </w:tr>
      <w:tr w:rsidR="00A91448" w:rsidRPr="00AF2BDA" w14:paraId="20AD0116" w14:textId="77777777" w:rsidTr="00A91448">
        <w:trPr>
          <w:trHeight w:val="375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4DBE21" w14:textId="1CE108B5" w:rsidR="00A91448" w:rsidRPr="00A91448" w:rsidRDefault="00A91448" w:rsidP="00A91448">
            <w:pPr>
              <w:jc w:val="center"/>
              <w:rPr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119581085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40214" w14:textId="2E1F8270" w:rsidR="00A91448" w:rsidRPr="00A91448" w:rsidRDefault="00A91448" w:rsidP="00A91448">
            <w:pPr>
              <w:rPr>
                <w:rFonts w:eastAsia="Times New Roman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keratin 10 (epidermolytic hyperkeratosis; keratosis palmaris et plantaris), isoform CRA_b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B07B" w14:textId="4F410D89" w:rsidR="00A91448" w:rsidRPr="00A91448" w:rsidRDefault="00A91448" w:rsidP="00A9144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81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11DD" w14:textId="61C35CE6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157 </w:t>
            </w:r>
          </w:p>
        </w:tc>
      </w:tr>
      <w:tr w:rsidR="00A91448" w:rsidRPr="00AF2BDA" w14:paraId="1889FD81" w14:textId="77777777" w:rsidTr="00A91448">
        <w:trPr>
          <w:trHeight w:val="375"/>
        </w:trPr>
        <w:tc>
          <w:tcPr>
            <w:tcW w:w="779" w:type="pct"/>
            <w:shd w:val="clear" w:color="auto" w:fill="auto"/>
            <w:noWrap/>
          </w:tcPr>
          <w:p w14:paraId="280F6C81" w14:textId="23EC2E7E" w:rsidR="00A91448" w:rsidRPr="00A91448" w:rsidRDefault="00A91448" w:rsidP="00A9144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13562132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25D96" w14:textId="0DB9DDE5" w:rsidR="00A91448" w:rsidRPr="00A91448" w:rsidRDefault="00A91448" w:rsidP="00A91448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catalase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D43B2" w14:textId="585A85C0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77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D569" w14:textId="13F78FDA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033 </w:t>
            </w:r>
          </w:p>
        </w:tc>
      </w:tr>
      <w:tr w:rsidR="00A91448" w:rsidRPr="00AF2BDA" w14:paraId="5E38A54F" w14:textId="77777777" w:rsidTr="00A91448">
        <w:trPr>
          <w:trHeight w:val="375"/>
        </w:trPr>
        <w:tc>
          <w:tcPr>
            <w:tcW w:w="779" w:type="pct"/>
            <w:tcBorders>
              <w:top w:val="nil"/>
            </w:tcBorders>
            <w:shd w:val="clear" w:color="auto" w:fill="auto"/>
            <w:noWrap/>
          </w:tcPr>
          <w:p w14:paraId="00CF07F9" w14:textId="59D5A1AA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7592966</w:t>
            </w:r>
          </w:p>
        </w:tc>
        <w:tc>
          <w:tcPr>
            <w:tcW w:w="2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18139" w14:textId="087BA970" w:rsidR="00A91448" w:rsidRPr="00A91448" w:rsidRDefault="00A91448" w:rsidP="00A91448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histamine N-methyltransferase [Homo sapiens]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77302B" w14:textId="61F3CF95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73 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7F9309" w14:textId="0B2C81A5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0.0200 </w:t>
            </w:r>
          </w:p>
        </w:tc>
      </w:tr>
      <w:tr w:rsidR="00A91448" w:rsidRPr="00AF2BDA" w14:paraId="4EFFAF20" w14:textId="77777777" w:rsidTr="00A91448">
        <w:trPr>
          <w:trHeight w:val="375"/>
        </w:trPr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2AB28C" w14:textId="67BB2967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13435361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07F74" w14:textId="5DEFA5B3" w:rsidR="00A91448" w:rsidRPr="00A91448" w:rsidRDefault="00A91448" w:rsidP="00A91448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desmocollin-1 isoform Dsc1a preproprotein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62969" w14:textId="255E1C38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63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F5152" w14:textId="4B2B45CD" w:rsidR="00A91448" w:rsidRPr="00A91448" w:rsidRDefault="00A91448" w:rsidP="00A91448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229 </w:t>
            </w:r>
          </w:p>
        </w:tc>
      </w:tr>
      <w:tr w:rsidR="00A91448" w:rsidRPr="005C290A" w14:paraId="772D74F9" w14:textId="77777777" w:rsidTr="00A91448">
        <w:trPr>
          <w:trHeight w:val="375"/>
        </w:trPr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EE2D86" w14:textId="65FB6948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341838586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551C8" w14:textId="7CF0D8C5" w:rsidR="00A91448" w:rsidRPr="00A91448" w:rsidRDefault="00A91448" w:rsidP="00A91448">
            <w:pPr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MHC class I antigen, partial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F5946" w14:textId="56B0658F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61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9051" w14:textId="33D747F1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130 </w:t>
            </w:r>
          </w:p>
        </w:tc>
      </w:tr>
      <w:tr w:rsidR="00A91448" w:rsidRPr="005C290A" w14:paraId="2CE618F2" w14:textId="77777777" w:rsidTr="00A91448">
        <w:trPr>
          <w:trHeight w:val="375"/>
        </w:trPr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ED76E9" w14:textId="5D7722B2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767999450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78544" w14:textId="0E5EFFDF" w:rsidR="00A91448" w:rsidRPr="00A91448" w:rsidRDefault="00A91448" w:rsidP="00A91448">
            <w:pPr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PREDICTED: serpin B12 isoform X1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03328" w14:textId="7E6D12BE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44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5ADF" w14:textId="5A1D8D67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188 </w:t>
            </w:r>
          </w:p>
        </w:tc>
      </w:tr>
      <w:tr w:rsidR="00A91448" w:rsidRPr="005C290A" w14:paraId="2CB82DFF" w14:textId="77777777" w:rsidTr="00A91448">
        <w:trPr>
          <w:trHeight w:val="375"/>
        </w:trPr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57C02D" w14:textId="6BAE1916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16117380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4408" w14:textId="15747817" w:rsidR="00A91448" w:rsidRPr="00A91448" w:rsidRDefault="00A91448" w:rsidP="00A91448">
            <w:pPr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gastric cancer-related protein FKSG9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2BDE6" w14:textId="347DEFF0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40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BF5F9" w14:textId="39F2EB6F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0.0151 </w:t>
            </w:r>
          </w:p>
        </w:tc>
      </w:tr>
      <w:tr w:rsidR="00A91448" w:rsidRPr="005C290A" w14:paraId="6BB142FE" w14:textId="77777777" w:rsidTr="00A91448">
        <w:trPr>
          <w:trHeight w:val="375"/>
        </w:trPr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C94FA0" w14:textId="010BD034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1034699597</w:t>
            </w:r>
          </w:p>
        </w:tc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8B9C" w14:textId="3467FCBB" w:rsidR="00A91448" w:rsidRPr="00A91448" w:rsidRDefault="00A91448" w:rsidP="00A91448">
            <w:pPr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>PREDICTED: LOW QUALITY PROTEIN: killer cell immunoglobulin-like receptor 2DS3 isoform X1 [Homo sapiens]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BB62" w14:textId="7894DF2F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439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8507" w14:textId="6250C27C" w:rsidR="00A91448" w:rsidRPr="00A91448" w:rsidRDefault="00A91448" w:rsidP="00A91448">
            <w:pPr>
              <w:jc w:val="center"/>
              <w:rPr>
                <w:sz w:val="16"/>
                <w:szCs w:val="16"/>
              </w:rPr>
            </w:pPr>
            <w:r w:rsidRPr="00A91448">
              <w:rPr>
                <w:sz w:val="16"/>
                <w:szCs w:val="16"/>
              </w:rPr>
              <w:t xml:space="preserve">-0.0284 </w:t>
            </w:r>
          </w:p>
        </w:tc>
      </w:tr>
    </w:tbl>
    <w:p w14:paraId="0A2EA3D6" w14:textId="77777777" w:rsidR="00385B43" w:rsidRPr="004444E1" w:rsidRDefault="00385B43" w:rsidP="004444E1"/>
    <w:p w14:paraId="57D79210" w14:textId="77777777" w:rsidR="00CB47F8" w:rsidRDefault="00CB47F8">
      <w:pPr>
        <w:rPr>
          <w:b/>
        </w:rPr>
      </w:pPr>
      <w:r>
        <w:rPr>
          <w:b/>
        </w:rPr>
        <w:br w:type="page"/>
      </w:r>
    </w:p>
    <w:p w14:paraId="3BB801C6" w14:textId="1E41D728" w:rsidR="004444E1" w:rsidRPr="009E73EF" w:rsidRDefault="004444E1" w:rsidP="004444E1">
      <w:pPr>
        <w:rPr>
          <w:b/>
        </w:rPr>
      </w:pPr>
      <w:r w:rsidRPr="009E73EF">
        <w:rPr>
          <w:b/>
        </w:rPr>
        <w:lastRenderedPageBreak/>
        <w:t>Top 10 p</w:t>
      </w:r>
      <w:r w:rsidR="003B1D6B">
        <w:rPr>
          <w:b/>
        </w:rPr>
        <w:t>roteins of loading score of PC2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5"/>
        <w:gridCol w:w="7948"/>
        <w:gridCol w:w="1736"/>
        <w:gridCol w:w="1733"/>
      </w:tblGrid>
      <w:tr w:rsidR="002F1D24" w:rsidRPr="00AF2BDA" w14:paraId="32886560" w14:textId="77777777" w:rsidTr="002F1D24">
        <w:trPr>
          <w:trHeight w:val="375"/>
        </w:trPr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2F034" w14:textId="07212B2F" w:rsidR="002F1D24" w:rsidRPr="00BE0600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5C290A">
              <w:rPr>
                <w:sz w:val="16"/>
                <w:szCs w:val="16"/>
              </w:rPr>
              <w:t>Accession</w:t>
            </w:r>
          </w:p>
        </w:tc>
        <w:tc>
          <w:tcPr>
            <w:tcW w:w="2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5D28E" w14:textId="0A76D9F5" w:rsidR="002F1D24" w:rsidRPr="00BE0600" w:rsidRDefault="002F1D24" w:rsidP="002F1D24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5C290A">
              <w:rPr>
                <w:sz w:val="16"/>
                <w:szCs w:val="16"/>
              </w:rPr>
              <w:t>Protein Descriptio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B7F5A" w14:textId="307EEA66" w:rsidR="002F1D24" w:rsidRPr="00BE0600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2F1D24">
              <w:rPr>
                <w:sz w:val="16"/>
                <w:szCs w:val="16"/>
              </w:rPr>
              <w:t>PC 1 (34.0%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D1A3DF" w14:textId="79940822" w:rsidR="002F1D24" w:rsidRPr="00BE0600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2F1D24">
              <w:rPr>
                <w:sz w:val="16"/>
                <w:szCs w:val="16"/>
              </w:rPr>
              <w:t>PC 2 (9.1%)</w:t>
            </w:r>
          </w:p>
        </w:tc>
      </w:tr>
      <w:tr w:rsidR="00714AC7" w:rsidRPr="00714AC7" w14:paraId="11004DE5" w14:textId="77777777" w:rsidTr="00293FC2">
        <w:trPr>
          <w:trHeight w:val="375"/>
        </w:trPr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A5D2AA" w14:textId="2EEEB38B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7662010</w:t>
            </w:r>
          </w:p>
        </w:tc>
        <w:tc>
          <w:tcPr>
            <w:tcW w:w="2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8FA5D7" w14:textId="176DADE6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zinc finger protein 516 [Homo sapiens]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D9FA07" w14:textId="6E4B62D9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015 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59BEF9" w14:textId="1A8931E6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896 </w:t>
            </w:r>
          </w:p>
        </w:tc>
      </w:tr>
      <w:tr w:rsidR="00714AC7" w:rsidRPr="00714AC7" w14:paraId="13749748" w14:textId="77777777" w:rsidTr="00293FC2">
        <w:trPr>
          <w:trHeight w:val="375"/>
        </w:trPr>
        <w:tc>
          <w:tcPr>
            <w:tcW w:w="7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B91232" w14:textId="2BB8E296" w:rsidR="00714AC7" w:rsidRPr="00714AC7" w:rsidRDefault="00714AC7" w:rsidP="00714AC7">
            <w:pPr>
              <w:jc w:val="center"/>
              <w:rPr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12694863</w:t>
            </w:r>
          </w:p>
        </w:tc>
        <w:tc>
          <w:tcPr>
            <w:tcW w:w="26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FBF75B" w14:textId="22F24C84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immunoglobulin heavy chain variable region [Homo sapiens]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4D4D2D" w14:textId="4F93DC7A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084 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969F93" w14:textId="5C5113CF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874 </w:t>
            </w:r>
          </w:p>
        </w:tc>
      </w:tr>
      <w:tr w:rsidR="00714AC7" w:rsidRPr="00714AC7" w14:paraId="7C013375" w14:textId="77777777" w:rsidTr="00293FC2">
        <w:trPr>
          <w:trHeight w:val="375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DC6691" w14:textId="00D2BECB" w:rsidR="00714AC7" w:rsidRPr="00714AC7" w:rsidRDefault="00714AC7" w:rsidP="00714AC7">
            <w:pPr>
              <w:jc w:val="center"/>
              <w:rPr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47825361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7B877" w14:textId="5B8D2A9B" w:rsidR="00714AC7" w:rsidRPr="00714AC7" w:rsidRDefault="00714AC7" w:rsidP="00714AC7">
            <w:pPr>
              <w:rPr>
                <w:rFonts w:eastAsia="Times New Roman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F-box only protein 50 [Homo sapiens]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ADBB" w14:textId="453DEC13" w:rsidR="00714AC7" w:rsidRPr="00714AC7" w:rsidRDefault="00714AC7" w:rsidP="00714AC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025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CC8D" w14:textId="6D0681FC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834 </w:t>
            </w:r>
          </w:p>
        </w:tc>
      </w:tr>
      <w:tr w:rsidR="00714AC7" w:rsidRPr="00714AC7" w14:paraId="74211B4C" w14:textId="77777777" w:rsidTr="00293FC2">
        <w:trPr>
          <w:trHeight w:val="375"/>
        </w:trPr>
        <w:tc>
          <w:tcPr>
            <w:tcW w:w="798" w:type="pct"/>
            <w:shd w:val="clear" w:color="auto" w:fill="auto"/>
            <w:noWrap/>
          </w:tcPr>
          <w:p w14:paraId="5520019E" w14:textId="2C40B35C" w:rsidR="00714AC7" w:rsidRPr="00714AC7" w:rsidRDefault="00714AC7" w:rsidP="00714AC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215274264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AFCD0" w14:textId="765FCFBA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RecName: Full=Collagen alpha-1(XVIII) chain; Contains: RecName: Full=Endostatin; Flags: Precurso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9F6A" w14:textId="2677FB22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087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D75E7" w14:textId="237BFADA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827 </w:t>
            </w:r>
          </w:p>
        </w:tc>
      </w:tr>
      <w:tr w:rsidR="00714AC7" w:rsidRPr="00714AC7" w14:paraId="4FDF84C1" w14:textId="77777777" w:rsidTr="00293FC2">
        <w:trPr>
          <w:trHeight w:val="375"/>
        </w:trPr>
        <w:tc>
          <w:tcPr>
            <w:tcW w:w="798" w:type="pct"/>
            <w:tcBorders>
              <w:top w:val="nil"/>
            </w:tcBorders>
            <w:shd w:val="clear" w:color="auto" w:fill="auto"/>
            <w:noWrap/>
          </w:tcPr>
          <w:p w14:paraId="35212088" w14:textId="23564770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19576392</w:t>
            </w:r>
          </w:p>
        </w:tc>
        <w:tc>
          <w:tcPr>
            <w:tcW w:w="26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9C6DD" w14:textId="4402D242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complement component 9, isoform CRA_b [Homo sapiens]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7EF4BC" w14:textId="7E167391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124 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7FB214" w14:textId="7B462535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776 </w:t>
            </w:r>
          </w:p>
        </w:tc>
      </w:tr>
      <w:tr w:rsidR="00714AC7" w:rsidRPr="00714AC7" w14:paraId="23B3E8F2" w14:textId="77777777" w:rsidTr="00293FC2">
        <w:trPr>
          <w:trHeight w:val="375"/>
        </w:trPr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F4B1A3" w14:textId="3ACD20DF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700652946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F85AA" w14:textId="5371FFFF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immunoglobulin gamma heavy chain variable region, partial [Homo sapiens]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7C797" w14:textId="03035C23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139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B6DC" w14:textId="193956C7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765 </w:t>
            </w:r>
          </w:p>
        </w:tc>
      </w:tr>
      <w:tr w:rsidR="00714AC7" w:rsidRPr="00714AC7" w14:paraId="4C34580C" w14:textId="77777777" w:rsidTr="00293FC2">
        <w:trPr>
          <w:trHeight w:val="375"/>
        </w:trPr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FC4948" w14:textId="1644A996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222418587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41FEE" w14:textId="74073DBF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NACHT and WD repeat domain-containing protein 2 [Homo sapiens]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9BFF5" w14:textId="17B74718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016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F351" w14:textId="434EC2B0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765 </w:t>
            </w:r>
          </w:p>
        </w:tc>
      </w:tr>
      <w:tr w:rsidR="00714AC7" w:rsidRPr="00714AC7" w14:paraId="262EEEA1" w14:textId="77777777" w:rsidTr="00293FC2">
        <w:trPr>
          <w:trHeight w:val="375"/>
        </w:trPr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229450" w14:textId="08385C3A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767913370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06D45" w14:textId="516FED9A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PREDICTED: arf-GAP with SH3 domain, ANK repeat and PH domain-containing protein 2 isoform X1 [Homo sapiens]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CD059" w14:textId="333D1350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061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CFD5" w14:textId="1F47F75F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753 </w:t>
            </w:r>
          </w:p>
        </w:tc>
      </w:tr>
      <w:tr w:rsidR="00714AC7" w:rsidRPr="00714AC7" w14:paraId="5E55D6B7" w14:textId="77777777" w:rsidTr="00293FC2">
        <w:trPr>
          <w:trHeight w:val="375"/>
        </w:trPr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855E91" w14:textId="7081D8DA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229149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9D6D7" w14:textId="19833434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hemoglobin bet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3BAD0" w14:textId="31EFB08C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025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AD0E" w14:textId="7663F4B0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736 </w:t>
            </w:r>
          </w:p>
        </w:tc>
      </w:tr>
      <w:tr w:rsidR="00714AC7" w:rsidRPr="00714AC7" w14:paraId="36276DF1" w14:textId="77777777" w:rsidTr="00293FC2">
        <w:trPr>
          <w:trHeight w:val="375"/>
        </w:trPr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1B0226" w14:textId="1A47A162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0637464</w:t>
            </w:r>
          </w:p>
        </w:tc>
        <w:tc>
          <w:tcPr>
            <w:tcW w:w="2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3337" w14:textId="2C587CB1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immunoglobulin kappa chain variable region [Homo sapiens]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F7C6D" w14:textId="7749CDE8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152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4B53" w14:textId="2841ADCD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727 </w:t>
            </w:r>
          </w:p>
        </w:tc>
      </w:tr>
    </w:tbl>
    <w:p w14:paraId="1D28E11F" w14:textId="253BE06C" w:rsidR="004444E1" w:rsidRPr="00CC128E" w:rsidRDefault="004444E1" w:rsidP="00CC128E">
      <w:pPr>
        <w:rPr>
          <w:sz w:val="16"/>
          <w:szCs w:val="16"/>
        </w:rPr>
      </w:pPr>
    </w:p>
    <w:p w14:paraId="6C9DE58A" w14:textId="77777777" w:rsidR="00CB47F8" w:rsidRDefault="00CB47F8">
      <w:pPr>
        <w:rPr>
          <w:b/>
        </w:rPr>
      </w:pPr>
      <w:r>
        <w:rPr>
          <w:b/>
        </w:rPr>
        <w:br w:type="page"/>
      </w:r>
    </w:p>
    <w:p w14:paraId="44513415" w14:textId="33694DB0" w:rsidR="004444E1" w:rsidRPr="009E73EF" w:rsidRDefault="00063B61" w:rsidP="004444E1">
      <w:pPr>
        <w:rPr>
          <w:b/>
        </w:rPr>
      </w:pPr>
      <w:r w:rsidRPr="009E73EF">
        <w:rPr>
          <w:b/>
        </w:rPr>
        <w:lastRenderedPageBreak/>
        <w:t>Bottom</w:t>
      </w:r>
      <w:r w:rsidR="004444E1" w:rsidRPr="009E73EF">
        <w:rPr>
          <w:rFonts w:hint="eastAsia"/>
          <w:b/>
        </w:rPr>
        <w:t xml:space="preserve"> 10 p</w:t>
      </w:r>
      <w:r w:rsidR="003B1D6B">
        <w:rPr>
          <w:rFonts w:hint="eastAsia"/>
          <w:b/>
        </w:rPr>
        <w:t>roteins of loading score of PC2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2"/>
        <w:gridCol w:w="7868"/>
        <w:gridCol w:w="1762"/>
        <w:gridCol w:w="1760"/>
      </w:tblGrid>
      <w:tr w:rsidR="002F1D24" w:rsidRPr="00AF2BDA" w14:paraId="4909FC56" w14:textId="77777777" w:rsidTr="002F1D24">
        <w:trPr>
          <w:trHeight w:val="375"/>
        </w:trPr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1E79E" w14:textId="1A70837E" w:rsidR="002F1D24" w:rsidRPr="00BE0600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5C290A">
              <w:rPr>
                <w:sz w:val="16"/>
                <w:szCs w:val="16"/>
              </w:rPr>
              <w:t>Accession</w:t>
            </w:r>
          </w:p>
        </w:tc>
        <w:tc>
          <w:tcPr>
            <w:tcW w:w="29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C682B" w14:textId="3636FF5D" w:rsidR="002F1D24" w:rsidRPr="00BE0600" w:rsidRDefault="002F1D24" w:rsidP="002F1D24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5C290A">
              <w:rPr>
                <w:sz w:val="16"/>
                <w:szCs w:val="16"/>
              </w:rPr>
              <w:t>Protein Description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4F9C3" w14:textId="56869191" w:rsidR="002F1D24" w:rsidRPr="00BE0600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2F1D24">
              <w:rPr>
                <w:sz w:val="16"/>
                <w:szCs w:val="16"/>
              </w:rPr>
              <w:t>PC 1 (34.0%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611207" w14:textId="1451091B" w:rsidR="002F1D24" w:rsidRPr="00BE0600" w:rsidRDefault="002F1D24" w:rsidP="002F1D24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2F1D24">
              <w:rPr>
                <w:sz w:val="16"/>
                <w:szCs w:val="16"/>
              </w:rPr>
              <w:t>PC 2 (9.1%)</w:t>
            </w:r>
          </w:p>
        </w:tc>
      </w:tr>
      <w:tr w:rsidR="00714AC7" w:rsidRPr="00714AC7" w14:paraId="1C7D9FA0" w14:textId="77777777" w:rsidTr="005A4908">
        <w:trPr>
          <w:trHeight w:val="375"/>
        </w:trPr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2259CB" w14:textId="180C3084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56789516</w:t>
            </w:r>
          </w:p>
        </w:tc>
        <w:tc>
          <w:tcPr>
            <w:tcW w:w="29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B5ACFC" w14:textId="7B8F1136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GRHPR protein, partial [Homo sapiens]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B9EE3A" w14:textId="665D2FCF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182 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1F5194" w14:textId="3AFD83E6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1004 </w:t>
            </w:r>
          </w:p>
        </w:tc>
      </w:tr>
      <w:tr w:rsidR="00714AC7" w:rsidRPr="00714AC7" w14:paraId="4321C5C7" w14:textId="77777777" w:rsidTr="005A4908">
        <w:trPr>
          <w:trHeight w:val="375"/>
        </w:trPr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6179D2" w14:textId="36777A7F" w:rsidR="00714AC7" w:rsidRPr="00714AC7" w:rsidRDefault="00714AC7" w:rsidP="00714AC7">
            <w:pPr>
              <w:jc w:val="center"/>
              <w:rPr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57881389</w:t>
            </w:r>
          </w:p>
        </w:tc>
        <w:tc>
          <w:tcPr>
            <w:tcW w:w="29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328856" w14:textId="3027AE54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Chain A, Structure Of The Aflatoxin Aldehyde Reductase In Complex With Nadph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A5478D" w14:textId="26B5614F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191 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1350F0" w14:textId="4825E57A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1001 </w:t>
            </w:r>
          </w:p>
        </w:tc>
      </w:tr>
      <w:tr w:rsidR="00714AC7" w:rsidRPr="00714AC7" w14:paraId="5D62C4DF" w14:textId="77777777" w:rsidTr="005A4908">
        <w:trPr>
          <w:trHeight w:val="375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D4142" w14:textId="1236FB6D" w:rsidR="00714AC7" w:rsidRPr="00714AC7" w:rsidRDefault="00714AC7" w:rsidP="00714AC7">
            <w:pPr>
              <w:jc w:val="center"/>
              <w:rPr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0914855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A6690" w14:textId="710F58AC" w:rsidR="00714AC7" w:rsidRPr="00714AC7" w:rsidRDefault="00714AC7" w:rsidP="00714AC7">
            <w:pPr>
              <w:rPr>
                <w:rFonts w:eastAsia="Times New Roman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keratin, type II cytoskeletal 3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4F7E" w14:textId="75F3ADBD" w:rsidR="00714AC7" w:rsidRPr="00714AC7" w:rsidRDefault="00714AC7" w:rsidP="00714AC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26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E4BAA" w14:textId="31D5CA1E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949 </w:t>
            </w:r>
          </w:p>
        </w:tc>
      </w:tr>
      <w:tr w:rsidR="00714AC7" w:rsidRPr="00714AC7" w14:paraId="2E175730" w14:textId="77777777" w:rsidTr="005A4908">
        <w:trPr>
          <w:trHeight w:val="375"/>
        </w:trPr>
        <w:tc>
          <w:tcPr>
            <w:tcW w:w="670" w:type="pct"/>
            <w:shd w:val="clear" w:color="auto" w:fill="auto"/>
            <w:noWrap/>
          </w:tcPr>
          <w:p w14:paraId="31277C00" w14:textId="31051083" w:rsidR="00714AC7" w:rsidRPr="00714AC7" w:rsidRDefault="00714AC7" w:rsidP="00714AC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335064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EC173" w14:textId="72DB8249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fibrillin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01061" w14:textId="3852B50C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19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E8E6" w14:textId="6C90E43E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943 </w:t>
            </w:r>
          </w:p>
        </w:tc>
      </w:tr>
      <w:tr w:rsidR="00714AC7" w:rsidRPr="00714AC7" w14:paraId="21B3622D" w14:textId="77777777" w:rsidTr="005A4908">
        <w:trPr>
          <w:trHeight w:val="375"/>
        </w:trPr>
        <w:tc>
          <w:tcPr>
            <w:tcW w:w="670" w:type="pct"/>
            <w:tcBorders>
              <w:top w:val="nil"/>
            </w:tcBorders>
            <w:shd w:val="clear" w:color="auto" w:fill="auto"/>
            <w:noWrap/>
          </w:tcPr>
          <w:p w14:paraId="50789F28" w14:textId="13E730CD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89069169</w:t>
            </w:r>
          </w:p>
        </w:tc>
        <w:tc>
          <w:tcPr>
            <w:tcW w:w="29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93A02" w14:textId="0A12F35C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unnamed protein product [Homo sapiens]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A32FB9" w14:textId="1553022B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149 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47934A0" w14:textId="509C0C0D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941 </w:t>
            </w:r>
          </w:p>
        </w:tc>
      </w:tr>
      <w:tr w:rsidR="00714AC7" w:rsidRPr="00714AC7" w14:paraId="2CB85D9A" w14:textId="77777777" w:rsidTr="005A4908">
        <w:trPr>
          <w:trHeight w:val="375"/>
        </w:trPr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CA1C61" w14:textId="153A4D57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23110925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90674" w14:textId="70AF176D" w:rsidR="00714AC7" w:rsidRPr="00714AC7" w:rsidRDefault="00714AC7" w:rsidP="00714AC7">
            <w:pPr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proteasome subunit beta type-6 isoform 1 precursor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6B68" w14:textId="312870CC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17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EDDF" w14:textId="6C6C0BED" w:rsidR="00714AC7" w:rsidRPr="00714AC7" w:rsidRDefault="00714AC7" w:rsidP="00714AC7">
            <w:pPr>
              <w:jc w:val="center"/>
              <w:rPr>
                <w:rFonts w:eastAsia="游ゴシック"/>
                <w:color w:val="000000"/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922 </w:t>
            </w:r>
          </w:p>
        </w:tc>
      </w:tr>
      <w:tr w:rsidR="00714AC7" w:rsidRPr="00714AC7" w14:paraId="2ACEDE1A" w14:textId="77777777" w:rsidTr="005A4908">
        <w:trPr>
          <w:trHeight w:val="375"/>
        </w:trPr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84EE3C" w14:textId="45B79B96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6579888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63F7" w14:textId="25A85DEC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fructose-1,6-bisphosphatase 1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BD16C" w14:textId="62A85039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10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FC24" w14:textId="0935022E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902 </w:t>
            </w:r>
          </w:p>
        </w:tc>
      </w:tr>
      <w:tr w:rsidR="00714AC7" w:rsidRPr="00714AC7" w14:paraId="74B86B20" w14:textId="77777777" w:rsidTr="005A4908">
        <w:trPr>
          <w:trHeight w:val="375"/>
        </w:trPr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CF4C9C" w14:textId="353C88B7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1312909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AF0BD" w14:textId="643BFD6E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transmembrane protein 109 precursor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43FF" w14:textId="124AEE01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0.014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7676" w14:textId="1B3C12E1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898 </w:t>
            </w:r>
          </w:p>
        </w:tc>
      </w:tr>
      <w:tr w:rsidR="00714AC7" w:rsidRPr="00714AC7" w14:paraId="4D68EC6C" w14:textId="77777777" w:rsidTr="005A4908">
        <w:trPr>
          <w:trHeight w:val="375"/>
        </w:trPr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CD2696" w14:textId="09564480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530381843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E2148" w14:textId="717B70BB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PREDICTED: glutathione S-transferase A1 isoform X1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FAA5D" w14:textId="5B7DEE34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03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77826" w14:textId="62542C94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885 </w:t>
            </w:r>
          </w:p>
        </w:tc>
      </w:tr>
      <w:tr w:rsidR="00714AC7" w:rsidRPr="00714AC7" w14:paraId="2CAE09DE" w14:textId="77777777" w:rsidTr="005A4908">
        <w:trPr>
          <w:trHeight w:val="375"/>
        </w:trPr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9E82B6" w14:textId="591DA496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595582373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6186" w14:textId="70080546" w:rsidR="00714AC7" w:rsidRPr="00714AC7" w:rsidRDefault="00714AC7" w:rsidP="00714AC7">
            <w:pPr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>beclin-2 [Homo sapiens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F309D" w14:textId="0C918AAB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28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D633" w14:textId="6FABBEB3" w:rsidR="00714AC7" w:rsidRPr="00714AC7" w:rsidRDefault="00714AC7" w:rsidP="00714AC7">
            <w:pPr>
              <w:jc w:val="center"/>
              <w:rPr>
                <w:sz w:val="16"/>
                <w:szCs w:val="16"/>
              </w:rPr>
            </w:pPr>
            <w:r w:rsidRPr="00714AC7">
              <w:rPr>
                <w:sz w:val="16"/>
                <w:szCs w:val="16"/>
              </w:rPr>
              <w:t xml:space="preserve">-0.0883 </w:t>
            </w:r>
          </w:p>
        </w:tc>
      </w:tr>
    </w:tbl>
    <w:p w14:paraId="7B5A1FED" w14:textId="2006C58D" w:rsidR="004444E1" w:rsidRPr="00714AC7" w:rsidRDefault="004444E1" w:rsidP="004444E1">
      <w:pPr>
        <w:rPr>
          <w:sz w:val="16"/>
          <w:szCs w:val="16"/>
        </w:rPr>
      </w:pPr>
    </w:p>
    <w:sectPr w:rsidR="004444E1" w:rsidRPr="00714AC7" w:rsidSect="00E236B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4C544" w14:textId="77777777" w:rsidR="00CF285D" w:rsidRDefault="00CF285D" w:rsidP="00063B61">
      <w:r>
        <w:separator/>
      </w:r>
    </w:p>
  </w:endnote>
  <w:endnote w:type="continuationSeparator" w:id="0">
    <w:p w14:paraId="5A704E93" w14:textId="77777777" w:rsidR="00CF285D" w:rsidRDefault="00CF285D" w:rsidP="00063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80"/>
    <w:family w:val="auto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40F11" w14:textId="77777777" w:rsidR="00CF285D" w:rsidRDefault="00CF285D" w:rsidP="00063B61">
      <w:r>
        <w:separator/>
      </w:r>
    </w:p>
  </w:footnote>
  <w:footnote w:type="continuationSeparator" w:id="0">
    <w:p w14:paraId="6DB8DF9F" w14:textId="77777777" w:rsidR="00CF285D" w:rsidRDefault="00CF285D" w:rsidP="00063B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77AE5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80"/>
        </w:tabs>
        <w:ind w:left="380" w:hanging="380"/>
      </w:pPr>
      <w:rPr>
        <w:rFonts w:ascii="Times New Roman" w:eastAsia="平成明朝" w:hAnsi="Times New Roman" w:hint="eastAsia"/>
        <w:color w:val="auto"/>
      </w:rPr>
    </w:lvl>
  </w:abstractNum>
  <w:abstractNum w:abstractNumId="2">
    <w:nsid w:val="00000006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ascii="Century Schoolbook" w:hAnsi="Century Schoolbook" w:hint="default"/>
        <w:b w:val="0"/>
        <w:i w:val="0"/>
        <w:sz w:val="24"/>
      </w:rPr>
    </w:lvl>
  </w:abstractNum>
  <w:abstractNum w:abstractNumId="3">
    <w:nsid w:val="0A563D30"/>
    <w:multiLevelType w:val="hybridMultilevel"/>
    <w:tmpl w:val="262A7888"/>
    <w:lvl w:ilvl="0" w:tplc="C668FB14">
      <w:start w:val="1"/>
      <w:numFmt w:val="decimal"/>
      <w:suff w:val="space"/>
      <w:lvlText w:val="%1."/>
      <w:lvlJc w:val="left"/>
      <w:pPr>
        <w:ind w:left="240" w:hanging="240"/>
      </w:pPr>
      <w:rPr>
        <w:rFonts w:eastAsia="平成明朝" w:cs="Wingdings" w:hint="default"/>
      </w:rPr>
    </w:lvl>
    <w:lvl w:ilvl="1" w:tplc="00170409" w:tentative="1">
      <w:start w:val="1"/>
      <w:numFmt w:val="aiueoFullWidth"/>
      <w:lvlText w:val="(%2)"/>
      <w:lvlJc w:val="left"/>
      <w:pPr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0ED122F0"/>
    <w:multiLevelType w:val="hybridMultilevel"/>
    <w:tmpl w:val="F5401AD4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eastAsia="Times New Roman" w:hAnsi="Times New Roman" w:hint="default"/>
      </w:rPr>
    </w:lvl>
    <w:lvl w:ilvl="1" w:tplc="FFFFFFFF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17BE168D"/>
    <w:multiLevelType w:val="hybridMultilevel"/>
    <w:tmpl w:val="5C0217FE"/>
    <w:lvl w:ilvl="0" w:tplc="98300F18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1E932A8F"/>
    <w:multiLevelType w:val="hybridMultilevel"/>
    <w:tmpl w:val="D86C200A"/>
    <w:lvl w:ilvl="0" w:tplc="58B6F974">
      <w:start w:val="1"/>
      <w:numFmt w:val="decimal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32A94655"/>
    <w:multiLevelType w:val="multilevel"/>
    <w:tmpl w:val="8BDA8C7A"/>
    <w:lvl w:ilvl="0">
      <w:start w:val="1"/>
      <w:numFmt w:val="decimal"/>
      <w:suff w:val="space"/>
      <w:lvlText w:val="%1."/>
      <w:lvlJc w:val="left"/>
      <w:pPr>
        <w:ind w:left="240" w:hanging="240"/>
      </w:pPr>
      <w:rPr>
        <w:rFonts w:ascii="Times New Roman" w:eastAsia="平成明朝" w:hAnsi="Times New Roman" w:hint="eastAsia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336D1FB9"/>
    <w:multiLevelType w:val="hybridMultilevel"/>
    <w:tmpl w:val="CC44CDC6"/>
    <w:lvl w:ilvl="0" w:tplc="FD589BA0">
      <w:start w:val="72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38D72AC"/>
    <w:multiLevelType w:val="hybridMultilevel"/>
    <w:tmpl w:val="747E8218"/>
    <w:lvl w:ilvl="0" w:tplc="B50C0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0">
    <w:nsid w:val="3464182D"/>
    <w:multiLevelType w:val="hybridMultilevel"/>
    <w:tmpl w:val="66506394"/>
    <w:lvl w:ilvl="0" w:tplc="E070E178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1D95C70"/>
    <w:multiLevelType w:val="hybridMultilevel"/>
    <w:tmpl w:val="F7D8D5AE"/>
    <w:lvl w:ilvl="0" w:tplc="705863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2A62403"/>
    <w:multiLevelType w:val="hybridMultilevel"/>
    <w:tmpl w:val="4B92AD9E"/>
    <w:lvl w:ilvl="0" w:tplc="FFFFFFFF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ascii="Times New Roman" w:eastAsia="Times New Roman" w:hAnsi="Times New Roman" w:hint="default"/>
      </w:rPr>
    </w:lvl>
    <w:lvl w:ilvl="1" w:tplc="FFFFFFFF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484B2694"/>
    <w:multiLevelType w:val="hybridMultilevel"/>
    <w:tmpl w:val="C05ADE48"/>
    <w:lvl w:ilvl="0" w:tplc="47DAF44C">
      <w:start w:val="3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1401F9B"/>
    <w:multiLevelType w:val="hybridMultilevel"/>
    <w:tmpl w:val="058AC5AE"/>
    <w:lvl w:ilvl="0" w:tplc="FFFFFFFF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ascii="Times New Roman" w:eastAsia="ＭＳ 明朝" w:hAnsi="Times New Roman"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6E6E5057"/>
    <w:multiLevelType w:val="hybridMultilevel"/>
    <w:tmpl w:val="CA70ADAA"/>
    <w:lvl w:ilvl="0" w:tplc="3D6A851A">
      <w:start w:val="1"/>
      <w:numFmt w:val="upperLetter"/>
      <w:suff w:val="space"/>
      <w:lvlText w:val="(%1)"/>
      <w:lvlJc w:val="left"/>
      <w:pPr>
        <w:ind w:left="340" w:hanging="3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73444BE6"/>
    <w:multiLevelType w:val="hybridMultilevel"/>
    <w:tmpl w:val="E9C6E5A2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78DA0CCC"/>
    <w:multiLevelType w:val="hybridMultilevel"/>
    <w:tmpl w:val="1298B510"/>
    <w:lvl w:ilvl="0" w:tplc="4CFE9D26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4"/>
  </w:num>
  <w:num w:numId="2">
    <w:abstractNumId w:val="1"/>
  </w:num>
  <w:num w:numId="3">
    <w:abstractNumId w:val="12"/>
  </w:num>
  <w:num w:numId="4">
    <w:abstractNumId w:val="14"/>
  </w:num>
  <w:num w:numId="5">
    <w:abstractNumId w:val="16"/>
  </w:num>
  <w:num w:numId="6">
    <w:abstractNumId w:val="7"/>
  </w:num>
  <w:num w:numId="7">
    <w:abstractNumId w:val="17"/>
  </w:num>
  <w:num w:numId="8">
    <w:abstractNumId w:val="6"/>
  </w:num>
  <w:num w:numId="9">
    <w:abstractNumId w:val="2"/>
  </w:num>
  <w:num w:numId="10">
    <w:abstractNumId w:val="3"/>
  </w:num>
  <w:num w:numId="11">
    <w:abstractNumId w:val="5"/>
  </w:num>
  <w:num w:numId="12">
    <w:abstractNumId w:val="15"/>
  </w:num>
  <w:num w:numId="13">
    <w:abstractNumId w:val="0"/>
  </w:num>
  <w:num w:numId="14">
    <w:abstractNumId w:val="10"/>
  </w:num>
  <w:num w:numId="15">
    <w:abstractNumId w:val="9"/>
  </w:num>
  <w:num w:numId="16">
    <w:abstractNumId w:val="11"/>
  </w:num>
  <w:num w:numId="17">
    <w:abstractNumId w:val="1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600"/>
    <w:rsid w:val="000155EB"/>
    <w:rsid w:val="00063B61"/>
    <w:rsid w:val="000957DE"/>
    <w:rsid w:val="000C10CD"/>
    <w:rsid w:val="001C4F42"/>
    <w:rsid w:val="00236CAF"/>
    <w:rsid w:val="00277ECC"/>
    <w:rsid w:val="002F1D24"/>
    <w:rsid w:val="00385B43"/>
    <w:rsid w:val="003B06AE"/>
    <w:rsid w:val="003B1D6B"/>
    <w:rsid w:val="004047EC"/>
    <w:rsid w:val="004444E1"/>
    <w:rsid w:val="004606BB"/>
    <w:rsid w:val="004C6EA5"/>
    <w:rsid w:val="005C290A"/>
    <w:rsid w:val="006626B4"/>
    <w:rsid w:val="00672679"/>
    <w:rsid w:val="0068421A"/>
    <w:rsid w:val="006A22AF"/>
    <w:rsid w:val="00714AC7"/>
    <w:rsid w:val="007C5FF9"/>
    <w:rsid w:val="007E40C2"/>
    <w:rsid w:val="008213DC"/>
    <w:rsid w:val="008946AA"/>
    <w:rsid w:val="008E1930"/>
    <w:rsid w:val="009430D7"/>
    <w:rsid w:val="009E73EF"/>
    <w:rsid w:val="00A11011"/>
    <w:rsid w:val="00A302FC"/>
    <w:rsid w:val="00A91448"/>
    <w:rsid w:val="00AA27EB"/>
    <w:rsid w:val="00AC0ABF"/>
    <w:rsid w:val="00AF4692"/>
    <w:rsid w:val="00B774D7"/>
    <w:rsid w:val="00BE0600"/>
    <w:rsid w:val="00C32DE6"/>
    <w:rsid w:val="00CB47F8"/>
    <w:rsid w:val="00CC128E"/>
    <w:rsid w:val="00CF285D"/>
    <w:rsid w:val="00D07782"/>
    <w:rsid w:val="00DB0C9F"/>
    <w:rsid w:val="00E236B3"/>
    <w:rsid w:val="00E67728"/>
    <w:rsid w:val="00EF6285"/>
    <w:rsid w:val="00F31238"/>
    <w:rsid w:val="00F70D4D"/>
    <w:rsid w:val="00F8625D"/>
    <w:rsid w:val="00FD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C21F47"/>
  <w15:chartTrackingRefBased/>
  <w15:docId w15:val="{7E3519D0-08DE-4E72-A19E-6AE2A17B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600"/>
    <w:rPr>
      <w:rFonts w:ascii="Times New Roman" w:eastAsia="平成明朝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E0600"/>
    <w:pPr>
      <w:keepNext/>
      <w:overflowPunct w:val="0"/>
      <w:autoSpaceDE w:val="0"/>
      <w:autoSpaceDN w:val="0"/>
      <w:adjustRightInd w:val="0"/>
      <w:spacing w:line="480" w:lineRule="atLeast"/>
      <w:jc w:val="center"/>
      <w:textAlignment w:val="baseline"/>
      <w:outlineLvl w:val="0"/>
    </w:pPr>
    <w:rPr>
      <w:rFonts w:ascii="Times" w:eastAsia="ＭＳ 明朝" w:hAnsi="Times"/>
      <w:b/>
      <w:noProof/>
      <w:sz w:val="28"/>
      <w:szCs w:val="20"/>
      <w:lang w:val="x-none" w:eastAsia="x-none"/>
    </w:rPr>
  </w:style>
  <w:style w:type="paragraph" w:styleId="Heading2">
    <w:name w:val="heading 2"/>
    <w:basedOn w:val="Normal"/>
    <w:next w:val="NormalIndent"/>
    <w:link w:val="Heading2Char"/>
    <w:qFormat/>
    <w:rsid w:val="00BE0600"/>
    <w:pPr>
      <w:keepNext/>
      <w:widowControl w:val="0"/>
      <w:autoSpaceDE w:val="0"/>
      <w:autoSpaceDN w:val="0"/>
      <w:adjustRightInd w:val="0"/>
      <w:spacing w:line="480" w:lineRule="atLeast"/>
      <w:textAlignment w:val="baseline"/>
      <w:outlineLvl w:val="1"/>
    </w:pPr>
    <w:rPr>
      <w:rFonts w:ascii="Times" w:eastAsia="ＭＳ 明朝" w:hAnsi="Times"/>
      <w:noProof/>
      <w:color w:val="000000"/>
      <w:spacing w:val="2"/>
      <w:sz w:val="28"/>
      <w:szCs w:val="20"/>
      <w:u w:val="single"/>
      <w:lang w:val="x-none" w:eastAsia="x-none"/>
    </w:rPr>
  </w:style>
  <w:style w:type="paragraph" w:styleId="Heading3">
    <w:name w:val="heading 3"/>
    <w:basedOn w:val="Normal"/>
    <w:next w:val="NormalIndent"/>
    <w:link w:val="Heading3Char"/>
    <w:qFormat/>
    <w:rsid w:val="00BE0600"/>
    <w:pPr>
      <w:keepNext/>
      <w:overflowPunct w:val="0"/>
      <w:autoSpaceDE w:val="0"/>
      <w:autoSpaceDN w:val="0"/>
      <w:adjustRightInd w:val="0"/>
      <w:spacing w:line="480" w:lineRule="atLeast"/>
      <w:jc w:val="both"/>
      <w:textAlignment w:val="baseline"/>
      <w:outlineLvl w:val="2"/>
    </w:pPr>
    <w:rPr>
      <w:rFonts w:ascii="Times" w:eastAsia="ＭＳ 明朝" w:hAnsi="Times"/>
      <w:noProof/>
      <w:sz w:val="28"/>
      <w:szCs w:val="20"/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E0600"/>
    <w:pPr>
      <w:keepNext/>
      <w:widowControl w:val="0"/>
      <w:spacing w:line="360" w:lineRule="auto"/>
      <w:jc w:val="both"/>
      <w:outlineLvl w:val="3"/>
    </w:pPr>
    <w:rPr>
      <w:rFonts w:eastAsia="ＭＳ 明朝"/>
      <w:b/>
      <w:kern w:val="2"/>
      <w:sz w:val="28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E0600"/>
    <w:pPr>
      <w:keepNext/>
      <w:widowControl w:val="0"/>
      <w:spacing w:line="360" w:lineRule="auto"/>
      <w:jc w:val="both"/>
      <w:outlineLvl w:val="4"/>
    </w:pPr>
    <w:rPr>
      <w:rFonts w:ascii="Times" w:eastAsia="ＭＳ 明朝" w:hAnsi="Times"/>
      <w:kern w:val="2"/>
      <w:szCs w:val="20"/>
      <w:u w:val="single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BE0600"/>
    <w:pPr>
      <w:keepNext/>
      <w:widowControl w:val="0"/>
      <w:spacing w:line="360" w:lineRule="auto"/>
      <w:jc w:val="both"/>
      <w:outlineLvl w:val="5"/>
    </w:pPr>
    <w:rPr>
      <w:rFonts w:ascii="Times" w:eastAsia="ＭＳ 明朝" w:hAnsi="Times"/>
      <w:b/>
      <w:kern w:val="2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0600"/>
    <w:rPr>
      <w:rFonts w:ascii="Times" w:eastAsia="ＭＳ 明朝" w:hAnsi="Times" w:cs="Times New Roman"/>
      <w:b/>
      <w:noProof/>
      <w:kern w:val="0"/>
      <w:sz w:val="28"/>
      <w:szCs w:val="20"/>
      <w:lang w:val="x-none" w:eastAsia="x-none"/>
    </w:rPr>
  </w:style>
  <w:style w:type="paragraph" w:styleId="NormalIndent">
    <w:name w:val="Normal Indent"/>
    <w:basedOn w:val="Normal"/>
    <w:rsid w:val="00BE0600"/>
    <w:pPr>
      <w:widowControl w:val="0"/>
      <w:ind w:left="960"/>
      <w:jc w:val="both"/>
    </w:pPr>
    <w:rPr>
      <w:rFonts w:ascii="Times" w:eastAsia="ＭＳ 明朝" w:hAnsi="Times"/>
      <w:kern w:val="2"/>
      <w:szCs w:val="20"/>
    </w:rPr>
  </w:style>
  <w:style w:type="character" w:customStyle="1" w:styleId="Heading2Char">
    <w:name w:val="Heading 2 Char"/>
    <w:basedOn w:val="DefaultParagraphFont"/>
    <w:link w:val="Heading2"/>
    <w:rsid w:val="00BE0600"/>
    <w:rPr>
      <w:rFonts w:ascii="Times" w:eastAsia="ＭＳ 明朝" w:hAnsi="Times" w:cs="Times New Roman"/>
      <w:noProof/>
      <w:color w:val="000000"/>
      <w:spacing w:val="2"/>
      <w:kern w:val="0"/>
      <w:sz w:val="28"/>
      <w:szCs w:val="20"/>
      <w:u w:val="single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BE0600"/>
    <w:rPr>
      <w:rFonts w:ascii="Times" w:eastAsia="ＭＳ 明朝" w:hAnsi="Times" w:cs="Times New Roman"/>
      <w:noProof/>
      <w:kern w:val="0"/>
      <w:sz w:val="28"/>
      <w:szCs w:val="20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BE0600"/>
    <w:rPr>
      <w:rFonts w:ascii="Times New Roman" w:eastAsia="ＭＳ 明朝" w:hAnsi="Times New Roman" w:cs="Times New Roman"/>
      <w:b/>
      <w:sz w:val="28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BE0600"/>
    <w:rPr>
      <w:rFonts w:ascii="Times" w:eastAsia="ＭＳ 明朝" w:hAnsi="Times" w:cs="Times New Roman"/>
      <w:sz w:val="24"/>
      <w:szCs w:val="20"/>
      <w:u w:val="single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BE0600"/>
    <w:rPr>
      <w:rFonts w:ascii="Times" w:eastAsia="ＭＳ 明朝" w:hAnsi="Times" w:cs="Times New Roman"/>
      <w:b/>
      <w:sz w:val="24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BE0600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Times" w:eastAsia="Osaka" w:hAnsi="Times"/>
      <w:kern w:val="2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BE0600"/>
    <w:rPr>
      <w:rFonts w:ascii="Times" w:eastAsia="Osaka" w:hAnsi="Times" w:cs="Times New Roman"/>
      <w:sz w:val="24"/>
      <w:szCs w:val="20"/>
      <w:lang w:val="x-none" w:eastAsia="x-none"/>
    </w:rPr>
  </w:style>
  <w:style w:type="paragraph" w:styleId="BodyTextIndent">
    <w:name w:val="Body Text Indent"/>
    <w:basedOn w:val="Normal"/>
    <w:link w:val="BodyTextIndentChar"/>
    <w:rsid w:val="00BE0600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Times" w:eastAsia="Osaka" w:hAnsi="Times"/>
      <w:kern w:val="2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BE0600"/>
    <w:rPr>
      <w:rFonts w:ascii="Times" w:eastAsia="Osaka" w:hAnsi="Times" w:cs="Times New Roman"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BE0600"/>
    <w:rPr>
      <w:i/>
    </w:rPr>
  </w:style>
  <w:style w:type="paragraph" w:styleId="Title">
    <w:name w:val="Title"/>
    <w:basedOn w:val="Normal"/>
    <w:link w:val="TitleChar"/>
    <w:qFormat/>
    <w:rsid w:val="00BE0600"/>
    <w:pPr>
      <w:widowControl w:val="0"/>
      <w:spacing w:line="360" w:lineRule="auto"/>
      <w:jc w:val="center"/>
    </w:pPr>
    <w:rPr>
      <w:rFonts w:ascii="Times" w:eastAsia="ＭＳ 明朝" w:hAnsi="Times"/>
      <w:b/>
      <w:kern w:val="2"/>
      <w:sz w:val="28"/>
      <w:szCs w:val="20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BE0600"/>
    <w:rPr>
      <w:rFonts w:ascii="Times" w:eastAsia="ＭＳ 明朝" w:hAnsi="Times" w:cs="Times New Roman"/>
      <w:b/>
      <w:sz w:val="28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BE060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ＭＳ 明朝" w:hAnsi="Times"/>
      <w:kern w:val="2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E0600"/>
    <w:rPr>
      <w:rFonts w:ascii="Times" w:eastAsia="ＭＳ 明朝" w:hAnsi="Times" w:cs="Times New Roman"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BE060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ＭＳ 明朝" w:hAnsi="Times"/>
      <w:kern w:val="2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E0600"/>
    <w:rPr>
      <w:rFonts w:ascii="Times" w:eastAsia="ＭＳ 明朝" w:hAnsi="Times" w:cs="Times New Roman"/>
      <w:sz w:val="24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rsid w:val="00BE0600"/>
  </w:style>
  <w:style w:type="paragraph" w:styleId="BodyText">
    <w:name w:val="Body Text"/>
    <w:basedOn w:val="Normal"/>
    <w:link w:val="BodyTextChar"/>
    <w:rsid w:val="00BE0600"/>
    <w:pPr>
      <w:widowControl w:val="0"/>
      <w:spacing w:line="360" w:lineRule="auto"/>
      <w:jc w:val="both"/>
    </w:pPr>
    <w:rPr>
      <w:rFonts w:ascii="Times" w:eastAsia="ＭＳ 明朝" w:hAnsi="Times"/>
      <w:b/>
      <w:kern w:val="2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E0600"/>
    <w:rPr>
      <w:rFonts w:ascii="Times" w:eastAsia="ＭＳ 明朝" w:hAnsi="Times" w:cs="Times New Roman"/>
      <w:b/>
      <w:sz w:val="24"/>
      <w:szCs w:val="20"/>
      <w:lang w:val="x-none" w:eastAsia="x-none"/>
    </w:rPr>
  </w:style>
  <w:style w:type="paragraph" w:styleId="PlainText">
    <w:name w:val="Plain Text"/>
    <w:basedOn w:val="Normal"/>
    <w:link w:val="PlainTextChar"/>
    <w:rsid w:val="00BE0600"/>
    <w:rPr>
      <w:rFonts w:ascii="Courier New" w:hAnsi="Courier New"/>
      <w:noProof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BE0600"/>
    <w:rPr>
      <w:rFonts w:ascii="Courier New" w:eastAsia="平成明朝" w:hAnsi="Courier New" w:cs="Times New Roman"/>
      <w:noProof/>
      <w:kern w:val="0"/>
      <w:sz w:val="20"/>
      <w:szCs w:val="20"/>
      <w:lang w:val="x-none" w:eastAsia="x-none"/>
    </w:rPr>
  </w:style>
  <w:style w:type="character" w:styleId="Hyperlink">
    <w:name w:val="Hyperlink"/>
    <w:unhideWhenUsed/>
    <w:rsid w:val="00BE0600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semiHidden/>
    <w:rsid w:val="00BE0600"/>
    <w:rPr>
      <w:rFonts w:ascii="Tahoma" w:eastAsia="ＭＳ 明朝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BE0600"/>
    <w:pPr>
      <w:widowControl w:val="0"/>
      <w:jc w:val="both"/>
    </w:pPr>
    <w:rPr>
      <w:rFonts w:ascii="Tahoma" w:eastAsia="ＭＳ 明朝" w:hAnsi="Tahoma"/>
      <w:kern w:val="2"/>
      <w:sz w:val="16"/>
      <w:szCs w:val="16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BE0600"/>
    <w:rPr>
      <w:rFonts w:ascii="Times" w:eastAsia="ＭＳ 明朝" w:hAnsi="Times" w:cs="Times New Roman"/>
      <w:sz w:val="24"/>
      <w:szCs w:val="20"/>
      <w:lang w:val="x-none" w:eastAsia="x-none"/>
    </w:rPr>
  </w:style>
  <w:style w:type="paragraph" w:styleId="CommentText">
    <w:name w:val="annotation text"/>
    <w:basedOn w:val="Normal"/>
    <w:link w:val="CommentTextChar"/>
    <w:semiHidden/>
    <w:rsid w:val="00BE0600"/>
    <w:pPr>
      <w:widowControl w:val="0"/>
    </w:pPr>
    <w:rPr>
      <w:rFonts w:ascii="Times" w:eastAsia="ＭＳ 明朝" w:hAnsi="Times"/>
      <w:kern w:val="2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BE0600"/>
    <w:rPr>
      <w:rFonts w:ascii="Times" w:eastAsia="ＭＳ 明朝" w:hAnsi="Times" w:cs="Times New Roman"/>
      <w:sz w:val="24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E0600"/>
    <w:pPr>
      <w:jc w:val="both"/>
    </w:pPr>
  </w:style>
  <w:style w:type="paragraph" w:styleId="Index1">
    <w:name w:val="index 1"/>
    <w:basedOn w:val="Normal"/>
    <w:next w:val="Normal"/>
    <w:autoRedefine/>
    <w:rsid w:val="00BE0600"/>
    <w:pPr>
      <w:widowControl w:val="0"/>
      <w:ind w:left="24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2">
    <w:name w:val="index 2"/>
    <w:basedOn w:val="Normal"/>
    <w:next w:val="Normal"/>
    <w:autoRedefine/>
    <w:rsid w:val="00BE0600"/>
    <w:pPr>
      <w:widowControl w:val="0"/>
      <w:ind w:leftChars="100" w:left="1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3">
    <w:name w:val="index 3"/>
    <w:basedOn w:val="Normal"/>
    <w:next w:val="Normal"/>
    <w:autoRedefine/>
    <w:rsid w:val="00BE0600"/>
    <w:pPr>
      <w:widowControl w:val="0"/>
      <w:ind w:leftChars="200" w:left="2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4">
    <w:name w:val="index 4"/>
    <w:basedOn w:val="Normal"/>
    <w:next w:val="Normal"/>
    <w:autoRedefine/>
    <w:rsid w:val="00BE0600"/>
    <w:pPr>
      <w:widowControl w:val="0"/>
      <w:ind w:leftChars="300" w:left="3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5">
    <w:name w:val="index 5"/>
    <w:basedOn w:val="Normal"/>
    <w:next w:val="Normal"/>
    <w:autoRedefine/>
    <w:rsid w:val="00BE0600"/>
    <w:pPr>
      <w:widowControl w:val="0"/>
      <w:ind w:leftChars="400" w:left="4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6">
    <w:name w:val="index 6"/>
    <w:basedOn w:val="Normal"/>
    <w:next w:val="Normal"/>
    <w:autoRedefine/>
    <w:rsid w:val="00BE0600"/>
    <w:pPr>
      <w:widowControl w:val="0"/>
      <w:ind w:leftChars="500" w:left="5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7">
    <w:name w:val="index 7"/>
    <w:basedOn w:val="Normal"/>
    <w:next w:val="Normal"/>
    <w:autoRedefine/>
    <w:rsid w:val="00BE0600"/>
    <w:pPr>
      <w:widowControl w:val="0"/>
      <w:ind w:leftChars="600" w:left="6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8">
    <w:name w:val="index 8"/>
    <w:basedOn w:val="Normal"/>
    <w:next w:val="Normal"/>
    <w:autoRedefine/>
    <w:rsid w:val="00BE0600"/>
    <w:pPr>
      <w:widowControl w:val="0"/>
      <w:ind w:leftChars="700" w:left="7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9">
    <w:name w:val="index 9"/>
    <w:basedOn w:val="Normal"/>
    <w:next w:val="Normal"/>
    <w:autoRedefine/>
    <w:rsid w:val="00BE0600"/>
    <w:pPr>
      <w:widowControl w:val="0"/>
      <w:ind w:leftChars="800" w:left="800" w:hangingChars="100" w:hanging="240"/>
      <w:jc w:val="both"/>
    </w:pPr>
    <w:rPr>
      <w:rFonts w:ascii="Times" w:eastAsia="ＭＳ 明朝" w:hAnsi="Times"/>
      <w:kern w:val="2"/>
      <w:szCs w:val="20"/>
    </w:rPr>
  </w:style>
  <w:style w:type="paragraph" w:styleId="IndexHeading">
    <w:name w:val="index heading"/>
    <w:basedOn w:val="Normal"/>
    <w:next w:val="Index1"/>
    <w:rsid w:val="00BE0600"/>
    <w:pPr>
      <w:widowControl w:val="0"/>
      <w:jc w:val="both"/>
    </w:pPr>
    <w:rPr>
      <w:rFonts w:ascii="Times" w:eastAsia="ＭＳ 明朝" w:hAnsi="Times"/>
      <w:kern w:val="2"/>
      <w:szCs w:val="20"/>
    </w:rPr>
  </w:style>
  <w:style w:type="character" w:styleId="CommentReference">
    <w:name w:val="annotation reference"/>
    <w:rsid w:val="00BE0600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E060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rsid w:val="00BE0600"/>
    <w:rPr>
      <w:rFonts w:ascii="Times" w:eastAsia="ＭＳ 明朝" w:hAnsi="Times" w:cs="Times New Roman"/>
      <w:sz w:val="24"/>
      <w:szCs w:val="20"/>
    </w:rPr>
  </w:style>
  <w:style w:type="character" w:customStyle="1" w:styleId="smrart">
    <w:name w:val="smrart"/>
    <w:basedOn w:val="DefaultParagraphFont"/>
    <w:rsid w:val="00BE0600"/>
  </w:style>
  <w:style w:type="paragraph" w:styleId="ListParagraph">
    <w:name w:val="List Paragraph"/>
    <w:basedOn w:val="Normal"/>
    <w:uiPriority w:val="34"/>
    <w:qFormat/>
    <w:rsid w:val="00BE0600"/>
    <w:pPr>
      <w:widowControl w:val="0"/>
      <w:ind w:leftChars="400" w:left="840"/>
      <w:jc w:val="both"/>
    </w:pPr>
    <w:rPr>
      <w:rFonts w:ascii="Times" w:eastAsia="ＭＳ 明朝" w:hAnsi="Times"/>
      <w:kern w:val="2"/>
      <w:szCs w:val="20"/>
    </w:rPr>
  </w:style>
  <w:style w:type="character" w:customStyle="1" w:styleId="highlight">
    <w:name w:val="highlight"/>
    <w:basedOn w:val="DefaultParagraphFont"/>
    <w:rsid w:val="00BE0600"/>
  </w:style>
  <w:style w:type="character" w:customStyle="1" w:styleId="title-text">
    <w:name w:val="title-text"/>
    <w:basedOn w:val="DefaultParagraphFont"/>
    <w:rsid w:val="00BE0600"/>
  </w:style>
  <w:style w:type="character" w:styleId="Strong">
    <w:name w:val="Strong"/>
    <w:basedOn w:val="DefaultParagraphFont"/>
    <w:uiPriority w:val="22"/>
    <w:qFormat/>
    <w:rsid w:val="00BE0600"/>
    <w:rPr>
      <w:b/>
      <w:bCs/>
    </w:rPr>
  </w:style>
  <w:style w:type="character" w:customStyle="1" w:styleId="docsum-authors2">
    <w:name w:val="docsum-authors2"/>
    <w:basedOn w:val="DefaultParagraphFont"/>
    <w:rsid w:val="00BE0600"/>
  </w:style>
  <w:style w:type="character" w:customStyle="1" w:styleId="person-group6">
    <w:name w:val="person-group6"/>
    <w:basedOn w:val="DefaultParagraphFont"/>
    <w:rsid w:val="00BE0600"/>
  </w:style>
  <w:style w:type="character" w:customStyle="1" w:styleId="docsum-journal-citation">
    <w:name w:val="docsum-journal-citation"/>
    <w:basedOn w:val="DefaultParagraphFont"/>
    <w:rsid w:val="00BE0600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0600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0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8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3</Words>
  <Characters>326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Hirotoshi Matsumura</cp:lastModifiedBy>
  <cp:revision>7</cp:revision>
  <dcterms:created xsi:type="dcterms:W3CDTF">2022-03-17T02:10:00Z</dcterms:created>
  <dcterms:modified xsi:type="dcterms:W3CDTF">2022-03-17T08:21:00Z</dcterms:modified>
</cp:coreProperties>
</file>